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F0F4D2" w14:textId="33F907A4" w:rsidR="0037159B" w:rsidRPr="003075C7" w:rsidRDefault="005B4D44">
      <w:pPr>
        <w:rPr>
          <w:rFonts w:ascii="Times New Roman" w:hAnsi="Times New Roman" w:cs="Times New Roman"/>
          <w:sz w:val="24"/>
          <w:szCs w:val="24"/>
        </w:rPr>
      </w:pPr>
      <w:r w:rsidRPr="003075C7">
        <w:rPr>
          <w:rFonts w:ascii="Times New Roman" w:hAnsi="Times New Roman" w:cs="Times New Roman"/>
          <w:sz w:val="24"/>
          <w:szCs w:val="24"/>
        </w:rPr>
        <w:t xml:space="preserve">Table S1. Detailed information about </w:t>
      </w:r>
      <w:r w:rsidR="00905AD4" w:rsidRPr="003075C7">
        <w:rPr>
          <w:rFonts w:ascii="Times New Roman" w:hAnsi="Times New Roman" w:cs="Times New Roman"/>
          <w:sz w:val="24"/>
          <w:szCs w:val="24"/>
        </w:rPr>
        <w:t>early environmental risks</w:t>
      </w:r>
    </w:p>
    <w:p w14:paraId="52C9EC75" w14:textId="77777777" w:rsidR="00034D6D" w:rsidRPr="003075C7" w:rsidRDefault="00034D6D" w:rsidP="00034D6D">
      <w:pPr>
        <w:rPr>
          <w:rFonts w:ascii="Times New Roman" w:hAnsi="Times New Roman"/>
          <w:color w:val="0000CC"/>
        </w:rPr>
      </w:pPr>
    </w:p>
    <w:tbl>
      <w:tblPr>
        <w:tblW w:w="8812" w:type="dxa"/>
        <w:tblLook w:val="04A0" w:firstRow="1" w:lastRow="0" w:firstColumn="1" w:lastColumn="0" w:noHBand="0" w:noVBand="1"/>
      </w:tblPr>
      <w:tblGrid>
        <w:gridCol w:w="2107"/>
        <w:gridCol w:w="2107"/>
        <w:gridCol w:w="4598"/>
      </w:tblGrid>
      <w:tr w:rsidR="00034D6D" w:rsidRPr="003075C7" w14:paraId="2C360B49" w14:textId="77777777" w:rsidTr="00034D6D">
        <w:trPr>
          <w:trHeight w:val="457"/>
        </w:trPr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13306" w14:textId="541371CC" w:rsidR="00034D6D" w:rsidRPr="003075C7" w:rsidRDefault="00034D6D" w:rsidP="00034D6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F43F3" w14:textId="77777777" w:rsidR="00034D6D" w:rsidRPr="003075C7" w:rsidRDefault="00034D6D" w:rsidP="00034D6D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3075C7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Assessment time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E81CA" w14:textId="77777777" w:rsidR="00034D6D" w:rsidRPr="003075C7" w:rsidRDefault="00034D6D" w:rsidP="00034D6D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3075C7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Cut-off for high-risk</w:t>
            </w:r>
          </w:p>
        </w:tc>
      </w:tr>
      <w:tr w:rsidR="00034D6D" w:rsidRPr="003075C7" w14:paraId="20CB4167" w14:textId="77777777" w:rsidTr="00034D6D">
        <w:trPr>
          <w:trHeight w:val="457"/>
        </w:trPr>
        <w:tc>
          <w:tcPr>
            <w:tcW w:w="2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BAE63" w14:textId="77777777" w:rsidR="00034D6D" w:rsidRPr="003075C7" w:rsidRDefault="00034D6D" w:rsidP="00034D6D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3075C7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Prenatal Risks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DCEA7" w14:textId="77777777" w:rsidR="00034D6D" w:rsidRPr="003075C7" w:rsidRDefault="00034D6D" w:rsidP="00034D6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075C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 Months (Wave 1)</w:t>
            </w:r>
          </w:p>
        </w:tc>
        <w:tc>
          <w:tcPr>
            <w:tcW w:w="4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DA979" w14:textId="77777777" w:rsidR="00034D6D" w:rsidRPr="003075C7" w:rsidRDefault="00034D6D" w:rsidP="00034D6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075C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moking in pregnancy</w:t>
            </w:r>
          </w:p>
        </w:tc>
      </w:tr>
      <w:tr w:rsidR="00034D6D" w:rsidRPr="003075C7" w14:paraId="008FE9B7" w14:textId="77777777" w:rsidTr="00034D6D">
        <w:trPr>
          <w:trHeight w:val="457"/>
        </w:trPr>
        <w:tc>
          <w:tcPr>
            <w:tcW w:w="2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8D9F8" w14:textId="09018D2F" w:rsidR="00034D6D" w:rsidRPr="003075C7" w:rsidRDefault="00034D6D" w:rsidP="00034D6D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ED8DB" w14:textId="77777777" w:rsidR="00034D6D" w:rsidRPr="003075C7" w:rsidRDefault="00034D6D" w:rsidP="00034D6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075C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 Months (Wave 1)</w:t>
            </w:r>
          </w:p>
        </w:tc>
        <w:tc>
          <w:tcPr>
            <w:tcW w:w="4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23AA0" w14:textId="77777777" w:rsidR="00034D6D" w:rsidRPr="003075C7" w:rsidRDefault="00034D6D" w:rsidP="00034D6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075C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aternal pre-pregnancy BMI&gt;24.9</w:t>
            </w:r>
          </w:p>
        </w:tc>
      </w:tr>
      <w:tr w:rsidR="00034D6D" w:rsidRPr="003075C7" w14:paraId="2AD8BAFD" w14:textId="77777777" w:rsidTr="00034D6D">
        <w:trPr>
          <w:trHeight w:val="457"/>
        </w:trPr>
        <w:tc>
          <w:tcPr>
            <w:tcW w:w="2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5BFF0" w14:textId="1B91F109" w:rsidR="00034D6D" w:rsidRPr="003075C7" w:rsidRDefault="00034D6D" w:rsidP="00034D6D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12557" w14:textId="77777777" w:rsidR="00034D6D" w:rsidRPr="003075C7" w:rsidRDefault="00034D6D" w:rsidP="00034D6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075C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 Months (Wave 1)</w:t>
            </w:r>
          </w:p>
        </w:tc>
        <w:tc>
          <w:tcPr>
            <w:tcW w:w="4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26711" w14:textId="77777777" w:rsidR="00034D6D" w:rsidRPr="003075C7" w:rsidRDefault="00034D6D" w:rsidP="00034D6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075C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ntenatal blood pressure</w:t>
            </w:r>
          </w:p>
        </w:tc>
      </w:tr>
      <w:tr w:rsidR="00034D6D" w:rsidRPr="003075C7" w14:paraId="3D3838A1" w14:textId="77777777" w:rsidTr="00034D6D">
        <w:trPr>
          <w:trHeight w:val="457"/>
        </w:trPr>
        <w:tc>
          <w:tcPr>
            <w:tcW w:w="2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A3E25" w14:textId="48D89925" w:rsidR="00034D6D" w:rsidRPr="003075C7" w:rsidRDefault="00034D6D" w:rsidP="00034D6D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F0128" w14:textId="77777777" w:rsidR="00034D6D" w:rsidRPr="003075C7" w:rsidRDefault="00034D6D" w:rsidP="00034D6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C5511" w14:textId="77777777" w:rsidR="00034D6D" w:rsidRPr="003075C7" w:rsidRDefault="00034D6D" w:rsidP="00034D6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034D6D" w:rsidRPr="003075C7" w14:paraId="09B75E1F" w14:textId="77777777" w:rsidTr="00034D6D">
        <w:trPr>
          <w:trHeight w:val="457"/>
        </w:trPr>
        <w:tc>
          <w:tcPr>
            <w:tcW w:w="2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14EF5" w14:textId="77777777" w:rsidR="00034D6D" w:rsidRPr="003075C7" w:rsidRDefault="00034D6D" w:rsidP="00034D6D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3075C7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Neonatal Risks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ED802" w14:textId="77777777" w:rsidR="00034D6D" w:rsidRPr="003075C7" w:rsidRDefault="00034D6D" w:rsidP="00034D6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075C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 Months (Wave 1)</w:t>
            </w:r>
          </w:p>
        </w:tc>
        <w:tc>
          <w:tcPr>
            <w:tcW w:w="4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197BF" w14:textId="77777777" w:rsidR="00034D6D" w:rsidRPr="003075C7" w:rsidRDefault="00034D6D" w:rsidP="00034D6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075C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Gestation&lt;37 weeks</w:t>
            </w:r>
          </w:p>
        </w:tc>
      </w:tr>
      <w:tr w:rsidR="00034D6D" w:rsidRPr="003075C7" w14:paraId="511274C2" w14:textId="77777777" w:rsidTr="00034D6D">
        <w:trPr>
          <w:trHeight w:val="457"/>
        </w:trPr>
        <w:tc>
          <w:tcPr>
            <w:tcW w:w="2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275AB" w14:textId="38780718" w:rsidR="00034D6D" w:rsidRPr="003075C7" w:rsidRDefault="00034D6D" w:rsidP="00034D6D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919FB" w14:textId="77777777" w:rsidR="00034D6D" w:rsidRPr="003075C7" w:rsidRDefault="00034D6D" w:rsidP="00034D6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075C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 Months (Wave 1)</w:t>
            </w:r>
          </w:p>
        </w:tc>
        <w:tc>
          <w:tcPr>
            <w:tcW w:w="4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68B80" w14:textId="77777777" w:rsidR="00034D6D" w:rsidRPr="003075C7" w:rsidRDefault="00034D6D" w:rsidP="00034D6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075C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Birthweight &lt;2.5kg</w:t>
            </w:r>
          </w:p>
        </w:tc>
      </w:tr>
      <w:tr w:rsidR="00034D6D" w:rsidRPr="003075C7" w14:paraId="17782A38" w14:textId="77777777" w:rsidTr="00034D6D">
        <w:trPr>
          <w:trHeight w:val="457"/>
        </w:trPr>
        <w:tc>
          <w:tcPr>
            <w:tcW w:w="2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6065A" w14:textId="6FB4F7B6" w:rsidR="00034D6D" w:rsidRPr="003075C7" w:rsidRDefault="00034D6D" w:rsidP="00034D6D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E764D" w14:textId="77777777" w:rsidR="00034D6D" w:rsidRPr="003075C7" w:rsidRDefault="00034D6D" w:rsidP="00034D6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075C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 Months (Wave 1)</w:t>
            </w:r>
          </w:p>
        </w:tc>
        <w:tc>
          <w:tcPr>
            <w:tcW w:w="4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D2603" w14:textId="77777777" w:rsidR="00034D6D" w:rsidRPr="003075C7" w:rsidRDefault="00034D6D" w:rsidP="00034D6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gramStart"/>
            <w:r w:rsidRPr="003075C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on Breastfeeding</w:t>
            </w:r>
            <w:proofErr w:type="gramEnd"/>
          </w:p>
        </w:tc>
      </w:tr>
      <w:tr w:rsidR="00034D6D" w:rsidRPr="003075C7" w14:paraId="09268C27" w14:textId="77777777" w:rsidTr="00034D6D">
        <w:trPr>
          <w:trHeight w:val="457"/>
        </w:trPr>
        <w:tc>
          <w:tcPr>
            <w:tcW w:w="2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853BF" w14:textId="0C8FF2B6" w:rsidR="00034D6D" w:rsidRPr="003075C7" w:rsidRDefault="00034D6D" w:rsidP="00034D6D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1C971" w14:textId="77777777" w:rsidR="00034D6D" w:rsidRPr="003075C7" w:rsidRDefault="00034D6D" w:rsidP="00034D6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99BB1" w14:textId="77777777" w:rsidR="00034D6D" w:rsidRPr="003075C7" w:rsidRDefault="00034D6D" w:rsidP="00034D6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034D6D" w:rsidRPr="003075C7" w14:paraId="6877E5C4" w14:textId="77777777" w:rsidTr="00034D6D">
        <w:trPr>
          <w:trHeight w:val="457"/>
        </w:trPr>
        <w:tc>
          <w:tcPr>
            <w:tcW w:w="2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AA046" w14:textId="77777777" w:rsidR="00034D6D" w:rsidRPr="003075C7" w:rsidRDefault="00034D6D" w:rsidP="00034D6D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3075C7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Socioeconomic</w:t>
            </w:r>
          </w:p>
          <w:p w14:paraId="26DB6626" w14:textId="095EF1AF" w:rsidR="00034D6D" w:rsidRPr="003075C7" w:rsidRDefault="00034D6D" w:rsidP="00034D6D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3075C7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Status Risks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A7933" w14:textId="77777777" w:rsidR="00034D6D" w:rsidRPr="003075C7" w:rsidRDefault="00034D6D" w:rsidP="00034D6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075C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 Months (Wave 1)</w:t>
            </w:r>
          </w:p>
        </w:tc>
        <w:tc>
          <w:tcPr>
            <w:tcW w:w="4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8789D" w14:textId="77777777" w:rsidR="00034D6D" w:rsidRPr="003075C7" w:rsidRDefault="00034D6D" w:rsidP="00034D6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075C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ousing tenure (Social House/ Renting from LA)</w:t>
            </w:r>
          </w:p>
        </w:tc>
      </w:tr>
      <w:tr w:rsidR="00034D6D" w:rsidRPr="003075C7" w14:paraId="2132167B" w14:textId="77777777" w:rsidTr="00034D6D">
        <w:trPr>
          <w:trHeight w:val="457"/>
        </w:trPr>
        <w:tc>
          <w:tcPr>
            <w:tcW w:w="2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67C06" w14:textId="1A6A7794" w:rsidR="00034D6D" w:rsidRPr="003075C7" w:rsidRDefault="00034D6D" w:rsidP="00034D6D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0DAA2" w14:textId="77777777" w:rsidR="00034D6D" w:rsidRPr="003075C7" w:rsidRDefault="00034D6D" w:rsidP="00034D6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075C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 Months (Wave 1)</w:t>
            </w:r>
          </w:p>
        </w:tc>
        <w:tc>
          <w:tcPr>
            <w:tcW w:w="4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03444" w14:textId="77777777" w:rsidR="00034D6D" w:rsidRPr="003075C7" w:rsidRDefault="00034D6D" w:rsidP="00034D6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075C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ousehold crowding (People&gt;rooms)</w:t>
            </w:r>
          </w:p>
        </w:tc>
      </w:tr>
      <w:tr w:rsidR="00034D6D" w:rsidRPr="003075C7" w14:paraId="3CD262DA" w14:textId="77777777" w:rsidTr="00034D6D">
        <w:trPr>
          <w:trHeight w:val="457"/>
        </w:trPr>
        <w:tc>
          <w:tcPr>
            <w:tcW w:w="2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5373D" w14:textId="017A3AAB" w:rsidR="00034D6D" w:rsidRPr="003075C7" w:rsidRDefault="00034D6D" w:rsidP="00034D6D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4EEBD" w14:textId="77777777" w:rsidR="00034D6D" w:rsidRPr="003075C7" w:rsidRDefault="00034D6D" w:rsidP="00034D6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075C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 Months (Wave 1)</w:t>
            </w:r>
          </w:p>
        </w:tc>
        <w:tc>
          <w:tcPr>
            <w:tcW w:w="4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77863" w14:textId="77777777" w:rsidR="00034D6D" w:rsidRPr="003075C7" w:rsidRDefault="00034D6D" w:rsidP="00034D6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075C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Household income (Below 60% median poverty indicator)</w:t>
            </w:r>
          </w:p>
        </w:tc>
      </w:tr>
      <w:tr w:rsidR="00034D6D" w:rsidRPr="003075C7" w14:paraId="6C7A43E6" w14:textId="77777777" w:rsidTr="00034D6D">
        <w:trPr>
          <w:trHeight w:val="457"/>
        </w:trPr>
        <w:tc>
          <w:tcPr>
            <w:tcW w:w="2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72CD2" w14:textId="492953B0" w:rsidR="00034D6D" w:rsidRPr="003075C7" w:rsidRDefault="00034D6D" w:rsidP="00034D6D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F5625" w14:textId="77777777" w:rsidR="00034D6D" w:rsidRPr="003075C7" w:rsidRDefault="00034D6D" w:rsidP="00034D6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075C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 Months (Wave 1)</w:t>
            </w:r>
          </w:p>
        </w:tc>
        <w:tc>
          <w:tcPr>
            <w:tcW w:w="4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8ABF9" w14:textId="517C6F2A" w:rsidR="00034D6D" w:rsidRPr="003075C7" w:rsidRDefault="00034D6D" w:rsidP="00034D6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075C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aternal educational level (NVQ&lt;3: level below A-level or its equivalent)</w:t>
            </w:r>
          </w:p>
        </w:tc>
      </w:tr>
      <w:tr w:rsidR="00034D6D" w:rsidRPr="003075C7" w14:paraId="5277FB1B" w14:textId="77777777" w:rsidTr="00034D6D">
        <w:trPr>
          <w:trHeight w:val="457"/>
        </w:trPr>
        <w:tc>
          <w:tcPr>
            <w:tcW w:w="2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BC398" w14:textId="2DC1769A" w:rsidR="00034D6D" w:rsidRPr="003075C7" w:rsidRDefault="00034D6D" w:rsidP="00034D6D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B6D91" w14:textId="77777777" w:rsidR="00034D6D" w:rsidRPr="003075C7" w:rsidRDefault="00034D6D" w:rsidP="00034D6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075C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 Months (Wave 1)</w:t>
            </w:r>
          </w:p>
        </w:tc>
        <w:tc>
          <w:tcPr>
            <w:tcW w:w="4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73B3B" w14:textId="77777777" w:rsidR="00034D6D" w:rsidRPr="003075C7" w:rsidRDefault="00034D6D" w:rsidP="00034D6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075C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One parent/caregiver</w:t>
            </w:r>
          </w:p>
        </w:tc>
      </w:tr>
      <w:tr w:rsidR="00034D6D" w:rsidRPr="003075C7" w14:paraId="2D818AD3" w14:textId="77777777" w:rsidTr="00034D6D">
        <w:trPr>
          <w:trHeight w:val="457"/>
        </w:trPr>
        <w:tc>
          <w:tcPr>
            <w:tcW w:w="2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92F3F" w14:textId="71EFAB56" w:rsidR="00034D6D" w:rsidRPr="003075C7" w:rsidRDefault="00034D6D" w:rsidP="00034D6D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66812" w14:textId="77777777" w:rsidR="00034D6D" w:rsidRPr="003075C7" w:rsidRDefault="00034D6D" w:rsidP="00034D6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32865" w14:textId="77777777" w:rsidR="00034D6D" w:rsidRPr="003075C7" w:rsidRDefault="00034D6D" w:rsidP="00034D6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034D6D" w:rsidRPr="003075C7" w14:paraId="252AE4BA" w14:textId="77777777" w:rsidTr="00034D6D">
        <w:trPr>
          <w:trHeight w:val="457"/>
        </w:trPr>
        <w:tc>
          <w:tcPr>
            <w:tcW w:w="2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79C37" w14:textId="59C491C4" w:rsidR="00034D6D" w:rsidRPr="003075C7" w:rsidRDefault="00D92D44" w:rsidP="00034D6D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3075C7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Maternal</w:t>
            </w:r>
            <w:r w:rsidR="00034D6D" w:rsidRPr="003075C7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 xml:space="preserve"> Mental Health Risks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0C278" w14:textId="77777777" w:rsidR="00034D6D" w:rsidRPr="003075C7" w:rsidRDefault="00034D6D" w:rsidP="00034D6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075C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 Months (Wave 1)</w:t>
            </w:r>
          </w:p>
        </w:tc>
        <w:tc>
          <w:tcPr>
            <w:tcW w:w="4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1634B" w14:textId="77777777" w:rsidR="00034D6D" w:rsidRPr="003075C7" w:rsidRDefault="00034D6D" w:rsidP="00034D6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075C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epression/anxiety</w:t>
            </w:r>
          </w:p>
        </w:tc>
      </w:tr>
      <w:tr w:rsidR="00034D6D" w:rsidRPr="003075C7" w14:paraId="5E1824EB" w14:textId="77777777" w:rsidTr="00034D6D">
        <w:trPr>
          <w:trHeight w:val="457"/>
        </w:trPr>
        <w:tc>
          <w:tcPr>
            <w:tcW w:w="2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57B0C" w14:textId="128D07B1" w:rsidR="00034D6D" w:rsidRPr="003075C7" w:rsidRDefault="00034D6D" w:rsidP="00034D6D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E8680" w14:textId="77777777" w:rsidR="00034D6D" w:rsidRPr="003075C7" w:rsidRDefault="00034D6D" w:rsidP="00034D6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075C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 Months (Wave 1)</w:t>
            </w:r>
          </w:p>
        </w:tc>
        <w:tc>
          <w:tcPr>
            <w:tcW w:w="4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AC22E" w14:textId="77777777" w:rsidR="00034D6D" w:rsidRPr="003075C7" w:rsidRDefault="00034D6D" w:rsidP="00034D6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075C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aternal distress (RMI&gt;=4)</w:t>
            </w:r>
          </w:p>
        </w:tc>
      </w:tr>
      <w:tr w:rsidR="00034D6D" w:rsidRPr="003075C7" w14:paraId="785ECA22" w14:textId="77777777" w:rsidTr="00034D6D">
        <w:trPr>
          <w:trHeight w:val="457"/>
        </w:trPr>
        <w:tc>
          <w:tcPr>
            <w:tcW w:w="2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D2CC7" w14:textId="476CD81C" w:rsidR="00034D6D" w:rsidRPr="003075C7" w:rsidRDefault="00034D6D" w:rsidP="00034D6D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BAD3A" w14:textId="77777777" w:rsidR="00034D6D" w:rsidRPr="003075C7" w:rsidRDefault="00034D6D" w:rsidP="00034D6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1693A" w14:textId="77777777" w:rsidR="00034D6D" w:rsidRPr="003075C7" w:rsidRDefault="00034D6D" w:rsidP="00034D6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034D6D" w:rsidRPr="003075C7" w14:paraId="4981D82A" w14:textId="77777777" w:rsidTr="00034D6D">
        <w:trPr>
          <w:trHeight w:val="457"/>
        </w:trPr>
        <w:tc>
          <w:tcPr>
            <w:tcW w:w="2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D6220" w14:textId="77777777" w:rsidR="00034D6D" w:rsidRPr="003075C7" w:rsidRDefault="00034D6D" w:rsidP="00034D6D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3075C7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  <w:t>Parenting Risks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A557E" w14:textId="77777777" w:rsidR="00034D6D" w:rsidRPr="003075C7" w:rsidRDefault="00034D6D" w:rsidP="00034D6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075C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ge 3 (Wave 2)</w:t>
            </w:r>
          </w:p>
        </w:tc>
        <w:tc>
          <w:tcPr>
            <w:tcW w:w="4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EA3E2" w14:textId="35AB769A" w:rsidR="00034D6D" w:rsidRPr="003075C7" w:rsidRDefault="00034D6D" w:rsidP="00034D6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075C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macking</w:t>
            </w:r>
          </w:p>
        </w:tc>
      </w:tr>
      <w:tr w:rsidR="00034D6D" w:rsidRPr="003075C7" w14:paraId="389C94B6" w14:textId="77777777" w:rsidTr="00034D6D">
        <w:trPr>
          <w:trHeight w:val="457"/>
        </w:trPr>
        <w:tc>
          <w:tcPr>
            <w:tcW w:w="21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E8C8B" w14:textId="0DF1AFEA" w:rsidR="00034D6D" w:rsidRPr="003075C7" w:rsidRDefault="00034D6D" w:rsidP="00034D6D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26D58" w14:textId="77777777" w:rsidR="00034D6D" w:rsidRPr="003075C7" w:rsidRDefault="00034D6D" w:rsidP="00034D6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075C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ge 3 (Wave 2)</w:t>
            </w:r>
          </w:p>
        </w:tc>
        <w:tc>
          <w:tcPr>
            <w:tcW w:w="4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968F7" w14:textId="77777777" w:rsidR="00034D6D" w:rsidRPr="003075C7" w:rsidRDefault="00034D6D" w:rsidP="00034D6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075C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houting</w:t>
            </w:r>
          </w:p>
        </w:tc>
      </w:tr>
      <w:tr w:rsidR="00034D6D" w:rsidRPr="003075C7" w14:paraId="281D3AF1" w14:textId="77777777" w:rsidTr="00034D6D">
        <w:trPr>
          <w:trHeight w:val="457"/>
        </w:trPr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1EC4F" w14:textId="0BF65FCE" w:rsidR="00034D6D" w:rsidRPr="003075C7" w:rsidRDefault="00034D6D" w:rsidP="00034D6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3814B" w14:textId="77777777" w:rsidR="00034D6D" w:rsidRPr="003075C7" w:rsidRDefault="00034D6D" w:rsidP="00034D6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075C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ge 3 (Wave 2)</w:t>
            </w:r>
          </w:p>
        </w:tc>
        <w:tc>
          <w:tcPr>
            <w:tcW w:w="4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3F7FB" w14:textId="77777777" w:rsidR="00034D6D" w:rsidRPr="003075C7" w:rsidRDefault="00034D6D" w:rsidP="00034D6D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3075C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elling off</w:t>
            </w:r>
          </w:p>
        </w:tc>
      </w:tr>
    </w:tbl>
    <w:p w14:paraId="09F68E9E" w14:textId="7FF0990A" w:rsidR="00034D6D" w:rsidRPr="003075C7" w:rsidRDefault="00034D6D">
      <w:pPr>
        <w:rPr>
          <w:rFonts w:ascii="Times New Roman" w:hAnsi="Times New Roman" w:cs="Times New Roman"/>
          <w:sz w:val="24"/>
          <w:szCs w:val="24"/>
        </w:rPr>
      </w:pPr>
    </w:p>
    <w:p w14:paraId="4C2C0CF8" w14:textId="77777777" w:rsidR="00034D6D" w:rsidRPr="003075C7" w:rsidRDefault="00034D6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3075C7">
        <w:rPr>
          <w:rFonts w:ascii="Times New Roman" w:hAnsi="Times New Roman" w:cs="Times New Roman"/>
          <w:sz w:val="24"/>
          <w:szCs w:val="24"/>
        </w:rPr>
        <w:br w:type="page"/>
      </w:r>
    </w:p>
    <w:p w14:paraId="1F61A481" w14:textId="7F812369" w:rsidR="00034D6D" w:rsidRPr="003075C7" w:rsidRDefault="00034D6D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205805453"/>
      <w:r w:rsidRPr="003075C7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Pr="003075C7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3075C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075C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3075C7">
        <w:rPr>
          <w:rFonts w:ascii="Times New Roman" w:hAnsi="Times New Roman" w:cs="Times New Roman"/>
          <w:b/>
          <w:bCs/>
          <w:sz w:val="24"/>
          <w:szCs w:val="24"/>
        </w:rPr>
        <w:t>Internal reliability for SDQ subscales across study waves</w:t>
      </w:r>
    </w:p>
    <w:p w14:paraId="066223A0" w14:textId="77777777" w:rsidR="00034D6D" w:rsidRPr="003075C7" w:rsidRDefault="00034D6D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672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</w:tblGrid>
      <w:tr w:rsidR="00034D6D" w:rsidRPr="003075C7" w14:paraId="1F745FD5" w14:textId="77777777" w:rsidTr="00034D6D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84E65" w14:textId="392BC576" w:rsidR="00034D6D" w:rsidRPr="003075C7" w:rsidRDefault="00034D6D" w:rsidP="00034D6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468DB" w14:textId="77777777" w:rsidR="00034D6D" w:rsidRPr="003075C7" w:rsidRDefault="00034D6D" w:rsidP="00034D6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075C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A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7969D" w14:textId="77777777" w:rsidR="00034D6D" w:rsidRPr="003075C7" w:rsidRDefault="00034D6D" w:rsidP="00034D6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075C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EM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9E504" w14:textId="55E2F04E" w:rsidR="00034D6D" w:rsidRPr="003075C7" w:rsidRDefault="00034D6D" w:rsidP="00034D6D">
            <w:pPr>
              <w:widowControl/>
              <w:jc w:val="center"/>
              <w:rPr>
                <w:rFonts w:ascii="Calibri" w:hAnsi="Calibri" w:cs="Calibri"/>
                <w:color w:val="000000"/>
                <w:kern w:val="0"/>
                <w:sz w:val="22"/>
              </w:rPr>
            </w:pPr>
            <w:r w:rsidRPr="003075C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C</w:t>
            </w:r>
            <w:r w:rsidRPr="003075C7">
              <w:rPr>
                <w:rFonts w:ascii="Calibri" w:hAnsi="Calibri" w:cs="Calibri" w:hint="eastAsia"/>
                <w:color w:val="000000"/>
                <w:kern w:val="0"/>
                <w:sz w:val="22"/>
              </w:rPr>
              <w:t>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3BE71" w14:textId="77777777" w:rsidR="00034D6D" w:rsidRPr="003075C7" w:rsidRDefault="00034D6D" w:rsidP="00034D6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075C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Hyp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DD5C9" w14:textId="77777777" w:rsidR="00034D6D" w:rsidRPr="003075C7" w:rsidRDefault="00034D6D" w:rsidP="00034D6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075C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Pe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F469A" w14:textId="77777777" w:rsidR="00034D6D" w:rsidRPr="003075C7" w:rsidRDefault="00034D6D" w:rsidP="00034D6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075C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Pro</w:t>
            </w:r>
          </w:p>
        </w:tc>
      </w:tr>
      <w:tr w:rsidR="00034D6D" w:rsidRPr="003075C7" w14:paraId="47238EEB" w14:textId="77777777" w:rsidTr="00034D6D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D38B5" w14:textId="77777777" w:rsidR="00034D6D" w:rsidRPr="003075C7" w:rsidRDefault="00034D6D" w:rsidP="00034D6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075C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SDQ W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558CA" w14:textId="77777777" w:rsidR="00034D6D" w:rsidRPr="003075C7" w:rsidRDefault="00034D6D" w:rsidP="00034D6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075C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BF97A" w14:textId="77777777" w:rsidR="00034D6D" w:rsidRPr="003075C7" w:rsidRDefault="00034D6D" w:rsidP="00034D6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075C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6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E8AB9" w14:textId="77777777" w:rsidR="00034D6D" w:rsidRPr="003075C7" w:rsidRDefault="00034D6D" w:rsidP="00034D6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075C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5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CA709" w14:textId="77777777" w:rsidR="00034D6D" w:rsidRPr="003075C7" w:rsidRDefault="00034D6D" w:rsidP="00034D6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075C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7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0D738" w14:textId="77777777" w:rsidR="00034D6D" w:rsidRPr="003075C7" w:rsidRDefault="00034D6D" w:rsidP="00034D6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075C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4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D35BE" w14:textId="77777777" w:rsidR="00034D6D" w:rsidRPr="003075C7" w:rsidRDefault="00034D6D" w:rsidP="00034D6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075C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63</w:t>
            </w:r>
          </w:p>
        </w:tc>
      </w:tr>
      <w:tr w:rsidR="00034D6D" w:rsidRPr="003075C7" w14:paraId="130EFBC2" w14:textId="77777777" w:rsidTr="00034D6D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E9F7E" w14:textId="77777777" w:rsidR="00034D6D" w:rsidRPr="003075C7" w:rsidRDefault="00034D6D" w:rsidP="00034D6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075C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SDQ W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9819C" w14:textId="77777777" w:rsidR="00034D6D" w:rsidRPr="003075C7" w:rsidRDefault="00034D6D" w:rsidP="00034D6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075C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E1988" w14:textId="77777777" w:rsidR="00034D6D" w:rsidRPr="003075C7" w:rsidRDefault="00034D6D" w:rsidP="00034D6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075C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6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66AC4" w14:textId="77777777" w:rsidR="00034D6D" w:rsidRPr="003075C7" w:rsidRDefault="00034D6D" w:rsidP="00034D6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075C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6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AE4C7" w14:textId="77777777" w:rsidR="00034D6D" w:rsidRPr="003075C7" w:rsidRDefault="00034D6D" w:rsidP="00034D6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075C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7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77EA2" w14:textId="77777777" w:rsidR="00034D6D" w:rsidRPr="003075C7" w:rsidRDefault="00034D6D" w:rsidP="00034D6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075C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5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1EC9D" w14:textId="77777777" w:rsidR="00034D6D" w:rsidRPr="003075C7" w:rsidRDefault="00034D6D" w:rsidP="00034D6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075C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699</w:t>
            </w:r>
          </w:p>
        </w:tc>
      </w:tr>
      <w:tr w:rsidR="00034D6D" w:rsidRPr="003075C7" w14:paraId="51A5D965" w14:textId="77777777" w:rsidTr="00034D6D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D0836" w14:textId="77777777" w:rsidR="00034D6D" w:rsidRPr="003075C7" w:rsidRDefault="00034D6D" w:rsidP="00034D6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075C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SDQ W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0C513" w14:textId="77777777" w:rsidR="00034D6D" w:rsidRPr="003075C7" w:rsidRDefault="00034D6D" w:rsidP="00034D6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075C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5525B" w14:textId="77777777" w:rsidR="00034D6D" w:rsidRPr="003075C7" w:rsidRDefault="00034D6D" w:rsidP="00034D6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075C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7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528A0" w14:textId="77777777" w:rsidR="00034D6D" w:rsidRPr="003075C7" w:rsidRDefault="00034D6D" w:rsidP="00034D6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075C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6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46B7A" w14:textId="77777777" w:rsidR="00034D6D" w:rsidRPr="003075C7" w:rsidRDefault="00034D6D" w:rsidP="00034D6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075C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7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BE9A2" w14:textId="77777777" w:rsidR="00034D6D" w:rsidRPr="003075C7" w:rsidRDefault="00034D6D" w:rsidP="00034D6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075C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5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EBC2D" w14:textId="77777777" w:rsidR="00034D6D" w:rsidRPr="003075C7" w:rsidRDefault="00034D6D" w:rsidP="00034D6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075C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654</w:t>
            </w:r>
          </w:p>
        </w:tc>
      </w:tr>
      <w:tr w:rsidR="00034D6D" w:rsidRPr="003075C7" w14:paraId="06B2370A" w14:textId="77777777" w:rsidTr="00034D6D">
        <w:trPr>
          <w:trHeight w:val="253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1E9BB" w14:textId="77777777" w:rsidR="00034D6D" w:rsidRPr="003075C7" w:rsidRDefault="00034D6D" w:rsidP="00034D6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075C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SDQ W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0964F" w14:textId="77777777" w:rsidR="00034D6D" w:rsidRPr="003075C7" w:rsidRDefault="00034D6D" w:rsidP="00034D6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075C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31358" w14:textId="77777777" w:rsidR="00034D6D" w:rsidRPr="003075C7" w:rsidRDefault="00034D6D" w:rsidP="00034D6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075C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7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9C4BF" w14:textId="77777777" w:rsidR="00034D6D" w:rsidRPr="003075C7" w:rsidRDefault="00034D6D" w:rsidP="00034D6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075C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6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DD2EA" w14:textId="77777777" w:rsidR="00034D6D" w:rsidRPr="003075C7" w:rsidRDefault="00034D6D" w:rsidP="00034D6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075C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7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1463A" w14:textId="77777777" w:rsidR="00034D6D" w:rsidRPr="003075C7" w:rsidRDefault="00034D6D" w:rsidP="00034D6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075C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6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01C80" w14:textId="77777777" w:rsidR="00034D6D" w:rsidRPr="003075C7" w:rsidRDefault="00034D6D" w:rsidP="00034D6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075C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736</w:t>
            </w:r>
          </w:p>
        </w:tc>
      </w:tr>
      <w:tr w:rsidR="00034D6D" w:rsidRPr="003075C7" w14:paraId="70FCAAD7" w14:textId="77777777" w:rsidTr="00034D6D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63A9E" w14:textId="77777777" w:rsidR="00034D6D" w:rsidRPr="003075C7" w:rsidRDefault="00034D6D" w:rsidP="00034D6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075C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SDQ W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3C43E" w14:textId="77777777" w:rsidR="00034D6D" w:rsidRPr="003075C7" w:rsidRDefault="00034D6D" w:rsidP="00034D6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075C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C80AC" w14:textId="77777777" w:rsidR="00034D6D" w:rsidRPr="003075C7" w:rsidRDefault="00034D6D" w:rsidP="00034D6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075C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7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133E2" w14:textId="77777777" w:rsidR="00034D6D" w:rsidRPr="003075C7" w:rsidRDefault="00034D6D" w:rsidP="00034D6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075C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02012" w14:textId="77777777" w:rsidR="00034D6D" w:rsidRPr="003075C7" w:rsidRDefault="00034D6D" w:rsidP="00034D6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075C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7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B2A81" w14:textId="77777777" w:rsidR="00034D6D" w:rsidRPr="003075C7" w:rsidRDefault="00034D6D" w:rsidP="00034D6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075C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5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A7A25" w14:textId="77777777" w:rsidR="00034D6D" w:rsidRPr="003075C7" w:rsidRDefault="00034D6D" w:rsidP="00034D6D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3075C7"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  <w:t>0.66</w:t>
            </w:r>
          </w:p>
        </w:tc>
      </w:tr>
    </w:tbl>
    <w:p w14:paraId="7E5C6A5A" w14:textId="77777777" w:rsidR="00034D6D" w:rsidRPr="003075C7" w:rsidRDefault="00034D6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D18413B" w14:textId="75E06E0C" w:rsidR="00034D6D" w:rsidRPr="00034D6D" w:rsidRDefault="00034D6D">
      <w:pPr>
        <w:rPr>
          <w:rFonts w:ascii="Times New Roman" w:hAnsi="Times New Roman"/>
          <w:color w:val="000000" w:themeColor="text1"/>
          <w:sz w:val="20"/>
          <w:szCs w:val="20"/>
        </w:rPr>
      </w:pPr>
      <w:r w:rsidRPr="003075C7">
        <w:rPr>
          <w:rFonts w:ascii="Calibri" w:eastAsia="Times New Roman" w:hAnsi="Calibri" w:cs="Calibri" w:hint="eastAsia"/>
          <w:b/>
          <w:bCs/>
          <w:color w:val="000000"/>
          <w:kern w:val="0"/>
          <w:sz w:val="22"/>
        </w:rPr>
        <w:t>Note.</w:t>
      </w:r>
      <w:r w:rsidRPr="003075C7">
        <w:rPr>
          <w:rFonts w:ascii="Calibri" w:eastAsia="Times New Roman" w:hAnsi="Calibri" w:cs="Calibri" w:hint="eastAsia"/>
          <w:color w:val="000000"/>
          <w:kern w:val="0"/>
          <w:sz w:val="22"/>
        </w:rPr>
        <w:t xml:space="preserve"> </w:t>
      </w:r>
      <w:r w:rsidRPr="003075C7">
        <w:rPr>
          <w:rFonts w:ascii="Times New Roman" w:hAnsi="Times New Roman"/>
          <w:color w:val="000000" w:themeColor="text1"/>
          <w:sz w:val="20"/>
          <w:szCs w:val="20"/>
        </w:rPr>
        <w:t>Cronbach’s alpha</w:t>
      </w:r>
      <w:r w:rsidRPr="003075C7">
        <w:rPr>
          <w:rFonts w:ascii="Times New Roman" w:hAnsi="Times New Roman" w:hint="eastAsia"/>
          <w:color w:val="000000" w:themeColor="text1"/>
          <w:sz w:val="20"/>
          <w:szCs w:val="20"/>
        </w:rPr>
        <w:t xml:space="preserve"> was used to measure internal </w:t>
      </w:r>
      <w:r w:rsidRPr="003075C7">
        <w:rPr>
          <w:rFonts w:ascii="Times New Roman" w:hAnsi="Times New Roman"/>
          <w:color w:val="000000" w:themeColor="text1"/>
          <w:sz w:val="20"/>
          <w:szCs w:val="20"/>
        </w:rPr>
        <w:t>reliability</w:t>
      </w:r>
      <w:r w:rsidRPr="003075C7">
        <w:rPr>
          <w:rFonts w:ascii="Times New Roman" w:hAnsi="Times New Roman" w:hint="eastAsia"/>
          <w:color w:val="000000" w:themeColor="text1"/>
          <w:sz w:val="20"/>
          <w:szCs w:val="20"/>
        </w:rPr>
        <w:t xml:space="preserve">; EMO=emotional problems; CB=conduct behaviors; </w:t>
      </w:r>
      <w:r w:rsidRPr="003075C7">
        <w:rPr>
          <w:rFonts w:ascii="Times New Roman" w:hAnsi="Times New Roman"/>
          <w:color w:val="000000" w:themeColor="text1"/>
          <w:sz w:val="20"/>
          <w:szCs w:val="20"/>
        </w:rPr>
        <w:t>Hyper</w:t>
      </w:r>
      <w:r w:rsidRPr="003075C7">
        <w:rPr>
          <w:rFonts w:ascii="Times New Roman" w:hAnsi="Times New Roman" w:hint="eastAsia"/>
          <w:color w:val="000000" w:themeColor="text1"/>
          <w:sz w:val="20"/>
          <w:szCs w:val="20"/>
        </w:rPr>
        <w:t>=</w:t>
      </w:r>
      <w:r w:rsidRPr="003075C7">
        <w:rPr>
          <w:rFonts w:ascii="Times New Roman" w:hAnsi="Times New Roman"/>
          <w:color w:val="000000" w:themeColor="text1"/>
          <w:sz w:val="20"/>
          <w:szCs w:val="20"/>
        </w:rPr>
        <w:t>hyperactivity/inattention subscales</w:t>
      </w:r>
      <w:r w:rsidRPr="003075C7">
        <w:rPr>
          <w:rFonts w:ascii="Times New Roman" w:hAnsi="Times New Roman" w:hint="eastAsia"/>
          <w:color w:val="000000" w:themeColor="text1"/>
          <w:sz w:val="20"/>
          <w:szCs w:val="20"/>
        </w:rPr>
        <w:t xml:space="preserve">; Peer=peer problems; </w:t>
      </w:r>
      <w:r w:rsidRPr="003075C7">
        <w:rPr>
          <w:rFonts w:ascii="Times New Roman" w:hAnsi="Times New Roman"/>
          <w:color w:val="000000" w:themeColor="text1"/>
          <w:sz w:val="20"/>
          <w:szCs w:val="20"/>
        </w:rPr>
        <w:t>Pro=prosocial</w:t>
      </w:r>
      <w:r w:rsidRPr="003075C7">
        <w:rPr>
          <w:rFonts w:ascii="Times New Roman" w:hAnsi="Times New Roman" w:hint="eastAsia"/>
          <w:color w:val="000000" w:themeColor="text1"/>
          <w:sz w:val="20"/>
          <w:szCs w:val="20"/>
        </w:rPr>
        <w:t xml:space="preserve"> behavior</w:t>
      </w:r>
      <w:bookmarkEnd w:id="0"/>
      <w:r w:rsidRPr="003075C7">
        <w:rPr>
          <w:rFonts w:ascii="Times New Roman" w:hAnsi="Times New Roman" w:hint="eastAsia"/>
          <w:color w:val="000000" w:themeColor="text1"/>
          <w:sz w:val="20"/>
          <w:szCs w:val="20"/>
        </w:rPr>
        <w:t>s.</w:t>
      </w:r>
    </w:p>
    <w:sectPr w:rsidR="00034D6D" w:rsidRPr="00034D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16D88C" w14:textId="77777777" w:rsidR="00403D8A" w:rsidRDefault="00403D8A" w:rsidP="005B4D44">
      <w:r>
        <w:separator/>
      </w:r>
    </w:p>
  </w:endnote>
  <w:endnote w:type="continuationSeparator" w:id="0">
    <w:p w14:paraId="66453EAF" w14:textId="77777777" w:rsidR="00403D8A" w:rsidRDefault="00403D8A" w:rsidP="005B4D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47F295" w14:textId="77777777" w:rsidR="00403D8A" w:rsidRDefault="00403D8A" w:rsidP="005B4D44">
      <w:r>
        <w:separator/>
      </w:r>
    </w:p>
  </w:footnote>
  <w:footnote w:type="continuationSeparator" w:id="0">
    <w:p w14:paraId="1D1D4F5B" w14:textId="77777777" w:rsidR="00403D8A" w:rsidRDefault="00403D8A" w:rsidP="005B4D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439C"/>
    <w:rsid w:val="00034D6D"/>
    <w:rsid w:val="001F32C8"/>
    <w:rsid w:val="003075C7"/>
    <w:rsid w:val="0037159B"/>
    <w:rsid w:val="00403D8A"/>
    <w:rsid w:val="00530432"/>
    <w:rsid w:val="00540696"/>
    <w:rsid w:val="005577CD"/>
    <w:rsid w:val="005B4D44"/>
    <w:rsid w:val="006729F2"/>
    <w:rsid w:val="00842E14"/>
    <w:rsid w:val="00905AD4"/>
    <w:rsid w:val="00991210"/>
    <w:rsid w:val="00D92D44"/>
    <w:rsid w:val="00EC439C"/>
    <w:rsid w:val="00F57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961721A"/>
  <w15:chartTrackingRefBased/>
  <w15:docId w15:val="{44C7385B-6390-4D2B-AE17-E3ADFA14CA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B4D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B4D4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B4D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B4D4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1107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3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217</Words>
  <Characters>1193</Characters>
  <Application>Microsoft Office Word</Application>
  <DocSecurity>0</DocSecurity>
  <Lines>119</Lines>
  <Paragraphs>8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yi Sun</dc:creator>
  <cp:keywords/>
  <dc:description/>
  <cp:lastModifiedBy>Hongyi Sun</cp:lastModifiedBy>
  <cp:revision>7</cp:revision>
  <dcterms:created xsi:type="dcterms:W3CDTF">2025-03-19T23:18:00Z</dcterms:created>
  <dcterms:modified xsi:type="dcterms:W3CDTF">2025-08-28T1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4c3adc0-9734-4a41-8476-b160f2c27fd1</vt:lpwstr>
  </property>
</Properties>
</file>